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92BE3" w14:textId="07187D04" w:rsidR="0041518F" w:rsidRDefault="004B796F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Supplementary </w:t>
      </w:r>
      <w:r w:rsidR="0041518F" w:rsidRPr="00CD25C4">
        <w:rPr>
          <w:b/>
          <w:lang w:val="en-GB"/>
        </w:rPr>
        <w:t xml:space="preserve">Table </w:t>
      </w:r>
      <w:r w:rsidR="007F143C">
        <w:rPr>
          <w:b/>
          <w:lang w:val="en-GB"/>
        </w:rPr>
        <w:t>S</w:t>
      </w:r>
      <w:r w:rsidR="0041518F" w:rsidRPr="00CD25C4">
        <w:rPr>
          <w:b/>
          <w:lang w:val="en-GB"/>
        </w:rPr>
        <w:t>1: Baseline socio demographic characteristics, reproductive health history and clinical details</w:t>
      </w:r>
    </w:p>
    <w:tbl>
      <w:tblPr>
        <w:tblW w:w="12756" w:type="dxa"/>
        <w:tblInd w:w="93" w:type="dxa"/>
        <w:tblLook w:val="04A0" w:firstRow="1" w:lastRow="0" w:firstColumn="1" w:lastColumn="0" w:noHBand="0" w:noVBand="1"/>
      </w:tblPr>
      <w:tblGrid>
        <w:gridCol w:w="5740"/>
        <w:gridCol w:w="663"/>
        <w:gridCol w:w="851"/>
        <w:gridCol w:w="663"/>
        <w:gridCol w:w="851"/>
        <w:gridCol w:w="663"/>
        <w:gridCol w:w="851"/>
        <w:gridCol w:w="663"/>
        <w:gridCol w:w="851"/>
        <w:gridCol w:w="960"/>
      </w:tblGrid>
      <w:tr w:rsidR="00AE66B9" w:rsidRPr="0041518F" w14:paraId="63204E9B" w14:textId="77777777" w:rsidTr="00CD7277">
        <w:trPr>
          <w:trHeight w:val="300"/>
        </w:trPr>
        <w:tc>
          <w:tcPr>
            <w:tcW w:w="57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D308" w14:textId="77777777" w:rsidR="00AE66B9" w:rsidRPr="0041518F" w:rsidRDefault="00AE66B9" w:rsidP="00594F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542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EAAFB" w14:textId="0E77736A" w:rsidR="00AE66B9" w:rsidRPr="0041518F" w:rsidRDefault="008D4A9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 outcome</w:t>
            </w:r>
          </w:p>
        </w:tc>
        <w:tc>
          <w:tcPr>
            <w:tcW w:w="151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2731" w14:textId="77777777" w:rsidR="00AE66B9" w:rsidRPr="0041518F" w:rsidRDefault="00AE66B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4BA2" w14:textId="77777777" w:rsidR="00AE66B9" w:rsidRPr="0041518F" w:rsidRDefault="00AE66B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AE66B9" w:rsidRPr="0041518F" w14:paraId="50A9A375" w14:textId="77777777" w:rsidTr="00CD7277">
        <w:trPr>
          <w:trHeight w:val="345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7875" w14:textId="77777777" w:rsidR="00AE66B9" w:rsidRPr="0041518F" w:rsidRDefault="00AE66B9" w:rsidP="00594F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0CC7" w14:textId="0F7DE96B" w:rsidR="00AE66B9" w:rsidRPr="0041518F" w:rsidRDefault="008D4A9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F3D3" w14:textId="4D022FFD" w:rsidR="00AE66B9" w:rsidRPr="0041518F" w:rsidRDefault="008D4A9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D513" w14:textId="5ED28B42" w:rsidR="00AE66B9" w:rsidRPr="0041518F" w:rsidRDefault="008D4A9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utcome not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F132" w14:textId="77777777" w:rsidR="00AE66B9" w:rsidRPr="0041518F" w:rsidRDefault="00AE66B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518F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0D50" w14:textId="77777777" w:rsidR="00AE66B9" w:rsidRPr="0041518F" w:rsidRDefault="00AE66B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518F">
              <w:rPr>
                <w:rFonts w:ascii="Calibri" w:eastAsia="Times New Roman" w:hAnsi="Calibri" w:cs="Times New Roman"/>
                <w:b/>
                <w:bCs/>
                <w:color w:val="000000"/>
              </w:rPr>
              <w:t>Chi</w:t>
            </w:r>
            <w:r w:rsidRPr="0041518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AE66B9" w:rsidRPr="0041518F" w14:paraId="44BC9149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0A0D7" w14:textId="77777777" w:rsidR="00AE66B9" w:rsidRPr="0041518F" w:rsidRDefault="00AE66B9" w:rsidP="00594F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709B6" w14:textId="063D0801" w:rsidR="00AE66B9" w:rsidRPr="0041518F" w:rsidRDefault="008D4A9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ailure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C4809" w14:textId="769650A2" w:rsidR="00AE66B9" w:rsidRPr="0041518F" w:rsidRDefault="008D4A9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ccess</w:t>
            </w:r>
            <w:r w:rsidR="00351FD4" w:rsidRPr="00351FD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044E99" w14:textId="2D700308" w:rsidR="00AE66B9" w:rsidRPr="0041518F" w:rsidRDefault="008D4A9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ssessable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480871" w14:textId="77777777" w:rsidR="00AE66B9" w:rsidRPr="0041518F" w:rsidRDefault="00AE66B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8AE1F" w14:textId="77777777" w:rsidR="00AE66B9" w:rsidRPr="0041518F" w:rsidRDefault="00AE66B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AE66B9" w:rsidRPr="0041518F" w14:paraId="3752770F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E75F0" w14:textId="77777777" w:rsidR="00AE66B9" w:rsidRPr="0041518F" w:rsidRDefault="00AE66B9" w:rsidP="00594F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388D" w14:textId="77777777" w:rsidR="00AE66B9" w:rsidRPr="0041518F" w:rsidRDefault="00AE66B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518F">
              <w:rPr>
                <w:rFonts w:ascii="Calibri" w:eastAsia="Times New Roman" w:hAnsi="Calibri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9542F" w14:textId="77777777" w:rsidR="00AE66B9" w:rsidRPr="0041518F" w:rsidRDefault="00AE66B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518F">
              <w:rPr>
                <w:rFonts w:ascii="Calibri" w:eastAsia="Times New Roman" w:hAnsi="Calibri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7C8B" w14:textId="77777777" w:rsidR="00AE66B9" w:rsidRPr="0041518F" w:rsidRDefault="00AE66B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518F">
              <w:rPr>
                <w:rFonts w:ascii="Calibri" w:eastAsia="Times New Roman" w:hAnsi="Calibri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C8E0" w14:textId="77777777" w:rsidR="00AE66B9" w:rsidRPr="0041518F" w:rsidRDefault="00AE66B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518F">
              <w:rPr>
                <w:rFonts w:ascii="Calibri" w:eastAsia="Times New Roman" w:hAnsi="Calibri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EDE7" w14:textId="77777777" w:rsidR="00AE66B9" w:rsidRPr="0041518F" w:rsidRDefault="00AE66B9" w:rsidP="00594F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1518F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CD7277" w:rsidRPr="0041518F" w14:paraId="2CDC1D2A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E4081" w14:textId="55BCB58F" w:rsidR="00CD7277" w:rsidRPr="0041518F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s recruit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8EB2" w14:textId="4AACEE2D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29FD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BB42" w14:textId="381CC62C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F9F7B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5F69F" w14:textId="59D95E0F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E96F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1F98" w14:textId="54CDF1E4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2BCA6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BE926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4EA80348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9D3E" w14:textId="39D78F2C" w:rsidR="00CD7277" w:rsidRPr="0041518F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(years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03DB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A21B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AC76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3616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B05A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35AC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0489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021E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0699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6E67B14F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C9FC" w14:textId="12D21B6E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-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8073" w14:textId="66E5051C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5C38" w14:textId="16B2D24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8.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C323" w14:textId="6C7FC1AC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212" w14:textId="35C69E3A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3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8389" w14:textId="600BC3DA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050D" w14:textId="54A1F33F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0.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74E1" w14:textId="13C087BE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9535" w14:textId="7626E78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F84F" w14:textId="220DEFFF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CD7277" w:rsidRPr="0041518F" w14:paraId="3182D336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3788" w14:textId="4796198E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5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01E91" w14:textId="67A37A2C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896D" w14:textId="6DF8BE9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1.2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F1E4" w14:textId="74D79697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82C2" w14:textId="104B66D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6.7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1887" w14:textId="1BC4DB97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BDAE5" w14:textId="3CD9EEBC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1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95398" w14:textId="4B78D5DD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9DE0" w14:textId="3092485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D61EE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4A3C66B6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9E4" w14:textId="0934D86A" w:rsidR="00CD7277" w:rsidRPr="0041518F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ticipant educ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C6F0" w14:textId="77777777" w:rsidR="00CD7277" w:rsidRPr="00E923CB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DE59" w14:textId="77777777" w:rsidR="00CD7277" w:rsidRPr="00E923CB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E228" w14:textId="77777777" w:rsidR="00CD7277" w:rsidRPr="00E923CB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12F7" w14:textId="77777777" w:rsidR="00CD7277" w:rsidRPr="00E923CB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FED" w14:textId="77777777" w:rsidR="00CD7277" w:rsidRPr="00E923CB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EAE7" w14:textId="77777777" w:rsidR="00CD7277" w:rsidRPr="00E923CB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7A9" w14:textId="77777777" w:rsidR="00CD7277" w:rsidRPr="00E923CB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5CC4" w14:textId="77777777" w:rsidR="00CD7277" w:rsidRPr="00E923CB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CB42" w14:textId="77777777" w:rsidR="00CD7277" w:rsidRPr="00E923CB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657D5E7B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35C1" w14:textId="1B9F2C14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 and primar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D439" w14:textId="239BF8B6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87DD" w14:textId="0DD32760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1E7A" w14:textId="4EB3436C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E517" w14:textId="63FA8CA4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5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9B18" w14:textId="7707F0B9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A562" w14:textId="665EAC2A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6.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8D3F" w14:textId="652F8715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9269" w14:textId="16C395B8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AEE6" w14:textId="63C37A0B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CD7277" w:rsidRPr="0041518F" w14:paraId="08873E01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829B" w14:textId="74D28BF1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ondary and above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5B08" w14:textId="45BA63AB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4350" w14:textId="6487EAEF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7.1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FBD9" w14:textId="168ACDC1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9EFB" w14:textId="46A3255B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4.4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EA49" w14:textId="63D936A8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C9F6" w14:textId="2ED2110E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3.6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BB3C" w14:textId="30CFCFB8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B09B" w14:textId="25CCF16D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0.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12EA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493D4B59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592C" w14:textId="1666EAF0" w:rsidR="00CD7277" w:rsidRPr="0041518F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cup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3CA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F399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1EE8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7A75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9B9D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D051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9E0D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1E68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52C6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5B302C1A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71DE" w14:textId="5E043764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siness owners and professiona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801" w14:textId="0FF8DADE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367C" w14:textId="3A5F3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0EC2" w14:textId="2BFC8CAE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0EE7" w14:textId="2C57F3D1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995F" w14:textId="10948E5A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A91A" w14:textId="78B4E8B9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2.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3140" w14:textId="72A71FC4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1FD2" w14:textId="4B50A5FB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7E46" w14:textId="3FBCB089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CD7277" w:rsidRPr="0041518F" w14:paraId="5850C230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4059" w14:textId="3D6E482A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s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7741" w14:textId="12E0696F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BD66" w14:textId="284543D5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7.1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C228" w14:textId="5C3EAFB9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32AD" w14:textId="4630533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0.0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EEE3" w14:textId="34954082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64B6" w14:textId="7AAACC8E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3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89AF" w14:textId="26473784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EA2C" w14:textId="75D3278C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3.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6D88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6D07F073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85BA" w14:textId="644BF7A4" w:rsidR="00CD7277" w:rsidRPr="0041518F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ital stat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05B1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7F6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2F35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BB08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CCEB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10E2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B32D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8F99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E103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2D9C857D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6D1A" w14:textId="27643A32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rrently married/cohabitin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6C10" w14:textId="0157E45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980D" w14:textId="3BEE4BBD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5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F679" w14:textId="06B18817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724C" w14:textId="20933335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2.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AEA5" w14:textId="52D24D38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AC09" w14:textId="597D6F2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1.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A2AC" w14:textId="512F6730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C50" w14:textId="002AA025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C02" w14:textId="1CD34F1F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D7277" w:rsidRPr="0041518F" w14:paraId="41169C02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3017" w14:textId="628D3272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currently married/cohabiting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5B659" w14:textId="17C7E31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165EC" w14:textId="5E83BEB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4.7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F6A9" w14:textId="13AB24CB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88C3" w14:textId="08EAD0C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8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972BD" w14:textId="3B85E0EA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8498" w14:textId="476FDF4D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2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27D15" w14:textId="226F3D0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55B82" w14:textId="0FEA33F8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4BA3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3183F59E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D2DE" w14:textId="27F0E53F" w:rsidR="00CD7277" w:rsidRPr="0041518F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idence are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55D5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9549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E13F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EB8E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CDE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8007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5E4B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1D3F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9DA0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6B4EEDB9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76DB" w14:textId="4FCEB320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7BD5" w14:textId="59AAA346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9722" w14:textId="6AFD1A0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6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DDD3" w14:textId="283BFB8A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C5C2" w14:textId="10F18CC0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6.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A912" w14:textId="3767408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12A6" w14:textId="3E7B0ACD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2.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2E7D" w14:textId="4E86FC5C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567D" w14:textId="3E50F43E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D485" w14:textId="77C459E1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CD7277" w:rsidRPr="0041518F" w14:paraId="48D696D5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DCBE" w14:textId="117BCB13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miurban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3A71" w14:textId="4E1303D1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DD97" w14:textId="19BF61C5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5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A9D9" w14:textId="1EBE358A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A1F5" w14:textId="0B337205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3.3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E95A" w14:textId="45B7AB17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0820" w14:textId="446C097A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3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72B6" w14:textId="4792D9CF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AE13" w14:textId="7DFED34E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8.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E658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5AF3D025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538D" w14:textId="7B204F86" w:rsidR="00CD7277" w:rsidRPr="0041518F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pregnanci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30D3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D803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97E5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1DDB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4974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BA63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3A3C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FA92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86AA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27EB3412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F19C" w14:textId="53978068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C32A" w14:textId="188FE0D5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05C3" w14:textId="3BD1C1DC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7.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EC12" w14:textId="193C2970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4D67" w14:textId="29027F4A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A3F" w14:textId="4B647B31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B4B5" w14:textId="14DC979E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6B14" w14:textId="44B7420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CA9C" w14:textId="6406FFDC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B58A" w14:textId="3CC9EC2F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CD7277" w:rsidRPr="0041518F" w14:paraId="199D8CBB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979ED" w14:textId="747522C5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42AE" w14:textId="47587F0F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CEEB" w14:textId="486BF5D9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9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190A" w14:textId="12961705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D5E4A" w14:textId="0110403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0.0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0590" w14:textId="02C6D4A8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4680" w14:textId="3AF70A15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2.7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6402A" w14:textId="755D7C09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76C7" w14:textId="407A995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6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1AED9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7FD92893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A9DD" w14:textId="4E37CACE" w:rsidR="00CD7277" w:rsidRPr="0041518F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number of live birth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6B82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4D78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B602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3429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BCAC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D9AA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3E06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6245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AEBB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0C4851CE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9E4A" w14:textId="4725B212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65B5" w14:textId="7CCEBAB2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AF04" w14:textId="3D409929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2.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F342" w14:textId="321D08B8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1DC4" w14:textId="392CC84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5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CC88" w14:textId="052185F9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5F90" w14:textId="6872FBF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3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EF35" w14:textId="0C9B9A9D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7A33" w14:textId="0405B7CD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EE57" w14:textId="55E3C4C6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CD7277" w:rsidRPr="0041518F" w14:paraId="4FA010A9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D99F" w14:textId="6CF52EA7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+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A0A6" w14:textId="20DD1E76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CBC3" w14:textId="6638AC3A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7.1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A7F2" w14:textId="12C32144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B9EA" w14:textId="44805458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4.4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3F64" w14:textId="04EDC22B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C310" w14:textId="6B1FEE2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6.4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E73A" w14:textId="607CF5CC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A4835" w14:textId="3CF2B420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3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0D7B5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262D61ED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F3AE" w14:textId="3B94E311" w:rsidR="00CD7277" w:rsidRPr="0041518F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st menstruation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38EC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FFE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E6FA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C509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B74C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ADF6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778D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5D79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D175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57AF691D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492" w14:textId="496C1272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12 month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65DB" w14:textId="65CEFC8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3A9B" w14:textId="0CE9AB0F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6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210E" w14:textId="6194360A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F146" w14:textId="63C1EEE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E671" w14:textId="0337F890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58FD" w14:textId="6D24663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1.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B6E0" w14:textId="3C52EFEF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AED3" w14:textId="1B986BD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D3CE" w14:textId="2E7CCB39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CD7277" w:rsidRPr="0041518F" w14:paraId="111CF47A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3728" w14:textId="153E6898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2 months+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EB58" w14:textId="3146D55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8BCC" w14:textId="1753AF4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5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02A0" w14:textId="0D7E0EA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9528" w14:textId="16E94800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01FC" w14:textId="41D33B28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1451" w14:textId="60835AAD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2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CF7" w14:textId="24DDB3F1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39A4" w14:textId="69611B2F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.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4794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608AED25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6D8A" w14:textId="2CD2A609" w:rsidR="00CD7277" w:rsidRPr="00BE3D72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ation with HIV infection (years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594" w14:textId="56689D4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3E90" w14:textId="0665DEA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054F" w14:textId="0D1B287A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903A" w14:textId="65EC7D3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C375" w14:textId="3C8C062A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36CD" w14:textId="62D53DAA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B0A" w14:textId="29AB9CBE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7AAF" w14:textId="37A8F3C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736D" w14:textId="679CC918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0147C817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8865" w14:textId="1657138B" w:rsidR="00CD7277" w:rsidRPr="00BE3D72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705E" w14:textId="7B85661D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B2A6" w14:textId="1263B6EF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8.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3E62" w14:textId="09343BEA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F24C" w14:textId="5EE6E774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7.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0608" w14:textId="48DFC4AC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3220" w14:textId="5AB3AC6B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5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F1EE" w14:textId="71EF3EE1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1E7D" w14:textId="3E00259E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71E2" w14:textId="460FD924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CD7277" w:rsidRPr="0041518F" w14:paraId="24271F5C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DDCB" w14:textId="7CC268F2" w:rsidR="00CD7277" w:rsidRPr="00BE3D72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+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7A82" w14:textId="40778964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904A" w14:textId="2B32CF7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1.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3029" w14:textId="48BFBFE7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8776" w14:textId="3468EFC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2.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894B" w14:textId="1DEE093E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A66" w14:textId="2DEE332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4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A830" w14:textId="10693E8C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FA1A" w14:textId="512F2F45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87EC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B8009A" w14:paraId="56F99764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ABC9" w14:textId="7B94B2F8" w:rsidR="00CD7277" w:rsidRPr="00BE3D72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on AR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1F6E" w14:textId="2971B2E3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788" w14:textId="09E87BA5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7B90" w14:textId="36DC1FDD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3760" w14:textId="35BF4098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4593" w14:textId="051DE2DC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013A" w14:textId="6694CB04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EC68" w14:textId="753D4206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1F8E" w14:textId="4A1ADDC2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7942" w14:textId="03BA45CE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</w:p>
        </w:tc>
      </w:tr>
      <w:tr w:rsidR="00CD7277" w:rsidRPr="00B8009A" w14:paraId="22B2942E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EE40" w14:textId="0A69C85D" w:rsidR="00CD7277" w:rsidRPr="00BE3D72" w:rsidRDefault="00CD7277" w:rsidP="00CD7277">
            <w:pPr>
              <w:spacing w:after="0" w:line="240" w:lineRule="auto"/>
              <w:ind w:left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 ART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CCDC" w14:textId="0AC55293" w:rsidR="00CD7277" w:rsidRPr="00B8009A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trike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1C4C" w14:textId="6F4CB87E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3333" w14:textId="7FB783C5" w:rsidR="00CD7277" w:rsidRPr="00B8009A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trike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1014" w14:textId="4B0A6D96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C654" w14:textId="26C4BF68" w:rsidR="00CD7277" w:rsidRPr="00B8009A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trike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501F" w14:textId="5AF50309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734E" w14:textId="14848FCE" w:rsidR="00CD7277" w:rsidRPr="00B8009A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trike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3A1A" w14:textId="1DBE6E89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BBDC" w14:textId="77777777" w:rsidR="00CD7277" w:rsidRPr="00B8009A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strike/>
                <w:color w:val="000000"/>
              </w:rPr>
            </w:pPr>
          </w:p>
        </w:tc>
      </w:tr>
      <w:tr w:rsidR="00CD7277" w:rsidRPr="0041518F" w14:paraId="76AD497B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5235" w14:textId="67553538" w:rsidR="00CD7277" w:rsidRPr="000216C5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V testing result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A4B7" w14:textId="7358751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C977" w14:textId="2390B7EB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8A90" w14:textId="01EC6DA5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6FDC" w14:textId="6636FA0D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1194" w14:textId="6623BDE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3F9F" w14:textId="04386CEF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7CF9" w14:textId="03B7BA89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1781" w14:textId="3A7BC59A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6870" w14:textId="395888C0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3700ADE4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E7BF" w14:textId="2E79FA93" w:rsidR="00CD7277" w:rsidRPr="000216C5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722A" w14:textId="6CAD0121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EC4" w14:textId="63C7E29F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DFF3" w14:textId="74D4A3BD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3056" w14:textId="6E0127F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4.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42E3" w14:textId="393B874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CAD0" w14:textId="70B64B2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14A" w14:textId="29EA1294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83F1" w14:textId="4DA0F402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C05E" w14:textId="3897B140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D7277" w:rsidRPr="0041518F" w14:paraId="73671556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D234" w14:textId="4C89A34B" w:rsidR="00CD7277" w:rsidRPr="000216C5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EE95" w14:textId="41B8F60E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8DDC" w14:textId="5941C731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1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38EB" w14:textId="0F4E65DF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5CEC" w14:textId="16865CA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5.6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A380" w14:textId="143DC89A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3034" w14:textId="02937419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1867" w14:textId="4CEDDA98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F544" w14:textId="65990F24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2757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7F935EA6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7143" w14:textId="6919E294" w:rsidR="00CD7277" w:rsidRPr="000216C5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V typ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FC45" w14:textId="62444CAA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B03D" w14:textId="713E08D8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17CF" w14:textId="73E646AB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3F95" w14:textId="6432063B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19BD" w14:textId="6E25E5DD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1CA2" w14:textId="3EF046B9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5CCD" w14:textId="22D5EF5D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82B" w14:textId="044C998E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F57" w14:textId="09AB9D1A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60E36725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0289" w14:textId="6D69970F" w:rsidR="00CD7277" w:rsidRPr="000216C5" w:rsidRDefault="00CD7277" w:rsidP="00CD7277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V 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1E7" w14:textId="1CE54ECE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767A" w14:textId="1E10D88C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8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252C" w14:textId="2BAFE25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F6C1" w14:textId="78B21E60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2801" w14:textId="27D4771F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5254" w14:textId="720C7EF8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2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418C" w14:textId="36343BD7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9152" w14:textId="4F7F2BE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BB34" w14:textId="52464F89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CD7277" w:rsidRPr="0041518F" w14:paraId="1F8A5A5F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EB8F" w14:textId="20E5125B" w:rsidR="00CD7277" w:rsidRPr="000216C5" w:rsidRDefault="00CD7277" w:rsidP="00CD7277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V 18 and/or 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93C1" w14:textId="5BBEA707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45E7" w14:textId="6167F85C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933E" w14:textId="2ECC32B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BA0B" w14:textId="2831E1C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100A" w14:textId="05CD48DA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1385" w14:textId="0BF3BA4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6.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9E86" w14:textId="6BC70F9D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3FEB" w14:textId="2516FDB5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78E" w14:textId="7BD6D4D1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41DD0459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77CF" w14:textId="18DF74D1" w:rsidR="00CD7277" w:rsidRPr="000216C5" w:rsidRDefault="00CD7277" w:rsidP="00CD7277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V 31, 33, 35, 39, 51, 52, 56, 58, 59, 66 and/or 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00DC" w14:textId="41A2DC55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EEC2" w14:textId="280B69A4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8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7100" w14:textId="35EB97C2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F5C1" w14:textId="1D189F6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9E30" w14:textId="4254971D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96AC" w14:textId="2DCBB7A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5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E215" w14:textId="608E0EA8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0FCE" w14:textId="435633EB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1E74" w14:textId="10280926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653E419F" w14:textId="77777777" w:rsidTr="00CD7277">
        <w:trPr>
          <w:trHeight w:val="300"/>
        </w:trPr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8F01" w14:textId="4250EDA7" w:rsidR="00CD7277" w:rsidRPr="0041518F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aseline </w:t>
            </w:r>
            <w:r w:rsidR="008D4A99">
              <w:rPr>
                <w:rFonts w:ascii="Calibri" w:hAnsi="Calibri" w:cs="Calibri"/>
                <w:color w:val="000000"/>
              </w:rPr>
              <w:t xml:space="preserve">high risk </w:t>
            </w:r>
            <w:r>
              <w:rPr>
                <w:rFonts w:ascii="Calibri" w:hAnsi="Calibri" w:cs="Calibri"/>
                <w:color w:val="000000"/>
              </w:rPr>
              <w:t>HPV stat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F23B" w14:textId="7F7187D4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853E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8420" w14:textId="4174CB9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8FA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D85A" w14:textId="38B28E1C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E684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60F" w14:textId="35029B7E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3875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8D29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67170366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67E6" w14:textId="3DFF53FA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V negativ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B50D" w14:textId="2E51D6B0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8D09" w14:textId="39681548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7FE4" w14:textId="0ACFF554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1DB4" w14:textId="0574B789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4.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DFE" w14:textId="5FCC3606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EDAE" w14:textId="4378012C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EEF9" w14:textId="243A8EDD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9A3B" w14:textId="67177056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7FC2" w14:textId="188DE243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D7277" w:rsidRPr="0041518F" w14:paraId="7B1C7DB0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27E1" w14:textId="21103F1E" w:rsidR="00CD7277" w:rsidRPr="0041518F" w:rsidRDefault="00CD7277" w:rsidP="00CD7277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V positive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9D2F" w14:textId="7C074D31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E1A0" w14:textId="2ED0683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1.3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90E4" w14:textId="48367DA5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4587" w14:textId="3AD1408C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5.6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FEB" w14:textId="63728B5B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B839" w14:textId="413C84C1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31FA" w14:textId="0FEC87CC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4AC3" w14:textId="400A15B3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5.6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204B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2E0977A6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67DBF4" w14:textId="6828F932" w:rsidR="00CD7277" w:rsidRDefault="00CD7277" w:rsidP="00CD7277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th 12 follow-up status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E0013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5A9FA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6A3D4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D7C4D9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78196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233FA5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D62DA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60ABA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670FE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1BB5529A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FD7B3" w14:textId="47393D40" w:rsidR="00CD7277" w:rsidRDefault="00CD7277" w:rsidP="00CD7277">
            <w:pPr>
              <w:spacing w:after="0"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eligible for follow up (Dead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2B0EF" w14:textId="3E57B70E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8AC8E5" w14:textId="3CE3CB0C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9CDA3" w14:textId="650B3433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2B4E5" w14:textId="761160D0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25E06" w14:textId="665060B6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9E0C28" w14:textId="1B2447FE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53DA9" w14:textId="3C2E8B16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B6226" w14:textId="732FC10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118E8" w14:textId="0A0D2DDF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4F92F512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E9B04" w14:textId="03A3D692" w:rsidR="00CD7277" w:rsidRDefault="00CD7277" w:rsidP="00CD7277">
            <w:pPr>
              <w:spacing w:after="0"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igible for follow-up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FD9D5B" w14:textId="2739967C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A68AD" w14:textId="503FED6C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DE8CAA" w14:textId="5702B33E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72B1A" w14:textId="5206E645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D5A04" w14:textId="1A920021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030F90" w14:textId="7DAE0391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8E56D" w14:textId="366B0F1C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63F77" w14:textId="0CB84618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DB343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2B4D7985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D08463" w14:textId="53749DF1" w:rsidR="00CD7277" w:rsidRDefault="00CD7277" w:rsidP="00CD7277">
            <w:pPr>
              <w:spacing w:after="0" w:line="240" w:lineRule="auto"/>
              <w:ind w:left="720" w:firstLineChars="200" w:firstLine="44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8D4A99">
              <w:rPr>
                <w:rFonts w:ascii="Calibri" w:hAnsi="Calibri" w:cs="Calibri"/>
                <w:color w:val="000000"/>
              </w:rPr>
              <w:t>oncompliant to follow up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3A36F" w14:textId="6B5C7C74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518827" w14:textId="2F7A7C3A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E12E29" w14:textId="0A1BEE4B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B4D913" w14:textId="39D30B5C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8833E" w14:textId="240157A5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FDD74" w14:textId="4C44044E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F959E" w14:textId="335F2932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B8626" w14:textId="40908241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618AE" w14:textId="64BC3A74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726889A8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A1BCA" w14:textId="2BF3A367" w:rsidR="00CD7277" w:rsidRDefault="00CD7277" w:rsidP="00CD7277">
            <w:pPr>
              <w:spacing w:after="0" w:line="240" w:lineRule="auto"/>
              <w:ind w:left="720" w:firstLineChars="200" w:firstLine="44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llowed up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91AE1" w14:textId="4A0F1F60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9055F" w14:textId="71D0E8F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01355" w14:textId="18894818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728D99" w14:textId="33EB54CC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.0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F322C" w14:textId="19D2C13E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4AB1D" w14:textId="1729F8D8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52505" w14:textId="5E92410D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9EE1C" w14:textId="5DAD7330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7.8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08058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2F51DC38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5DC22" w14:textId="584AA6F0" w:rsidR="00CD7277" w:rsidRDefault="00CD7277" w:rsidP="00CD7277">
            <w:pPr>
              <w:spacing w:after="0" w:line="240" w:lineRule="auto"/>
              <w:ind w:left="720" w:firstLineChars="200" w:firstLine="44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ion persistence type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ABF9E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6043E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D6AF5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D07D5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238A7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243EB9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73A29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F39F2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EC6EA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2856F107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B1360" w14:textId="42F33116" w:rsidR="00CD7277" w:rsidRDefault="00CD7277" w:rsidP="00CD7277">
            <w:pPr>
              <w:spacing w:after="0" w:line="240" w:lineRule="auto"/>
              <w:ind w:left="1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V 16 persistence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350F8" w14:textId="6228DAD1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46271D" w14:textId="545F70B9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.6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76864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C8AAF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14AEB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3F037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33577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6D4A6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68A38B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56623519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01D8F" w14:textId="06AEE20D" w:rsidR="00CD7277" w:rsidRDefault="00CD7277" w:rsidP="00CD7277">
            <w:pPr>
              <w:spacing w:after="0" w:line="240" w:lineRule="auto"/>
              <w:ind w:left="1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V 18 and/or 45 persistence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AC7CD" w14:textId="6C74392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FCD93" w14:textId="41C1861A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.6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E72E4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A83A6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D943A8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56164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61F9C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754D3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E027C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7544BB40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EEBE0" w14:textId="3E390F0B" w:rsidR="00CD7277" w:rsidRDefault="00CD7277" w:rsidP="00CD7277">
            <w:pPr>
              <w:spacing w:after="0" w:line="240" w:lineRule="auto"/>
              <w:ind w:left="14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istence of other HPV types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BC0A0" w14:textId="384273E1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998235" w14:textId="68644FCF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1.2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4FB0D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C00CB8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4D75E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719F9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C43CC" w14:textId="77777777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19086" w14:textId="77777777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22CFD" w14:textId="77777777" w:rsidR="00CD7277" w:rsidRPr="00F61481" w:rsidRDefault="00CD7277" w:rsidP="00CD72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7277" w:rsidRPr="0041518F" w14:paraId="03CC2E03" w14:textId="77777777" w:rsidTr="00CD7277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63BA088" w14:textId="6417346A" w:rsidR="00CD7277" w:rsidRDefault="00CD7277" w:rsidP="00CD7277">
            <w:pPr>
              <w:spacing w:after="0" w:line="240" w:lineRule="auto"/>
              <w:ind w:left="144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A positivity persistenc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88A6A9B" w14:textId="7640F7DE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128970D" w14:textId="6EE1BD6D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D377FEE" w14:textId="652CF1D6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5337567" w14:textId="084686AC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22BA847" w14:textId="14A9257E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FE3824D" w14:textId="380FFE4F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60A7F50" w14:textId="589BE4A1" w:rsidR="00CD7277" w:rsidRDefault="00CD7277" w:rsidP="00CD727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BC31AE0" w14:textId="6F9EDCB6" w:rsidR="00CD7277" w:rsidRDefault="00CD7277" w:rsidP="00CD72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6EAABC3" w14:textId="3C86255C" w:rsidR="00CD7277" w:rsidRPr="00F61481" w:rsidRDefault="00CD7277" w:rsidP="00CD727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4C14" w:rsidRPr="0041518F" w14:paraId="4344C9FA" w14:textId="77777777" w:rsidTr="00CD7277">
        <w:trPr>
          <w:trHeight w:val="300"/>
        </w:trPr>
        <w:tc>
          <w:tcPr>
            <w:tcW w:w="12753" w:type="dxa"/>
            <w:gridSpan w:val="10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E4291" w14:textId="77777777" w:rsidR="00004C14" w:rsidRDefault="00004C14" w:rsidP="00004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1518F">
              <w:rPr>
                <w:rFonts w:ascii="Calibri" w:eastAsia="Times New Roman" w:hAnsi="Calibri" w:cs="Times New Roman"/>
                <w:color w:val="000000"/>
              </w:rPr>
              <w:t>LLETZ</w:t>
            </w:r>
            <w:r>
              <w:rPr>
                <w:rFonts w:ascii="Calibri" w:eastAsia="Times New Roman" w:hAnsi="Calibri" w:cs="Times New Roman"/>
                <w:color w:val="000000"/>
              </w:rPr>
              <w:t>:</w:t>
            </w:r>
            <w:r w:rsidRPr="0041518F">
              <w:rPr>
                <w:rFonts w:ascii="Calibri" w:eastAsia="Times New Roman" w:hAnsi="Calibri" w:cs="Times New Roman"/>
                <w:color w:val="000000"/>
              </w:rPr>
              <w:t xml:space="preserve"> Large loop exci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ion of the transformation zone; HIV: human immunodeficiency virus; ART: antiretroviral </w:t>
            </w:r>
            <w:r w:rsidRPr="00B26046">
              <w:rPr>
                <w:rFonts w:ascii="Calibri" w:eastAsia="Times New Roman" w:hAnsi="Calibri" w:cs="Times New Roman"/>
                <w:color w:val="000000"/>
              </w:rPr>
              <w:t>therapy</w:t>
            </w:r>
            <w:r>
              <w:rPr>
                <w:rFonts w:ascii="Calibri" w:eastAsia="Times New Roman" w:hAnsi="Calibri" w:cs="Times New Roman"/>
                <w:color w:val="000000"/>
              </w:rPr>
              <w:t>; HPV: human papilloma virus</w:t>
            </w:r>
          </w:p>
          <w:p w14:paraId="0F0EBBBC" w14:textId="78B5D64D" w:rsidR="001311E7" w:rsidRPr="0041518F" w:rsidRDefault="001311E7" w:rsidP="001311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11E7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r w:rsidRPr="001311E7">
              <w:rPr>
                <w:rFonts w:ascii="Calibri" w:eastAsia="Times New Roman" w:hAnsi="Calibri" w:cs="Times New Roman"/>
                <w:color w:val="000000"/>
              </w:rPr>
              <w:t xml:space="preserve">No evidence of disease was defined as either a) </w:t>
            </w:r>
            <w:r w:rsidR="007100AD" w:rsidRPr="007100AD">
              <w:rPr>
                <w:rFonts w:ascii="Calibri" w:eastAsia="Times New Roman" w:hAnsi="Calibri" w:cs="Times New Roman"/>
                <w:color w:val="000000"/>
              </w:rPr>
              <w:t>HPV clearance during follow-up of the same HPV type detected at baseline</w:t>
            </w:r>
            <w:r w:rsidR="007100AD" w:rsidRPr="007100AD" w:rsidDel="008121B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311E7">
              <w:rPr>
                <w:rFonts w:ascii="Calibri" w:eastAsia="Times New Roman" w:hAnsi="Calibri" w:cs="Times New Roman"/>
                <w:color w:val="000000"/>
              </w:rPr>
              <w:t xml:space="preserve">or b) </w:t>
            </w:r>
            <w:r w:rsidR="007100AD" w:rsidRPr="007100AD">
              <w:rPr>
                <w:rFonts w:ascii="Calibri" w:eastAsia="Times New Roman" w:hAnsi="Calibri" w:cs="Times New Roman"/>
                <w:color w:val="000000"/>
              </w:rPr>
              <w:t>a</w:t>
            </w:r>
            <w:r w:rsidR="007100A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7100AD" w:rsidRPr="007100AD">
              <w:rPr>
                <w:rFonts w:ascii="Calibri" w:eastAsia="Times New Roman" w:hAnsi="Calibri" w:cs="Times New Roman"/>
                <w:color w:val="000000"/>
              </w:rPr>
              <w:t>VIA-negative finding at follow-up among women who were HPV-negative at baseline</w:t>
            </w:r>
            <w:r w:rsidR="00CF68EF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CF68EF" w:rsidRPr="00CF68EF">
              <w:rPr>
                <w:rFonts w:ascii="Calibri" w:eastAsia="Times New Roman" w:hAnsi="Calibri" w:cs="Times New Roman"/>
                <w:color w:val="000000"/>
              </w:rPr>
              <w:t xml:space="preserve">Participants with an unknown follow-up outcome status </w:t>
            </w:r>
            <w:r w:rsidR="00CF68EF" w:rsidRPr="00CF68EF">
              <w:rPr>
                <w:rFonts w:ascii="Calibri" w:eastAsia="Times New Roman" w:hAnsi="Calibri" w:cs="Times New Roman"/>
                <w:color w:val="000000"/>
              </w:rPr>
              <w:lastRenderedPageBreak/>
              <w:t>were those for whom no follow-up information was available</w:t>
            </w:r>
            <w:r w:rsidR="00366E15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 w:rsidR="007100AD" w:rsidRPr="007100AD">
              <w:rPr>
                <w:rFonts w:ascii="Calibri" w:eastAsia="Times New Roman" w:hAnsi="Calibri" w:cs="Times New Roman"/>
                <w:color w:val="000000"/>
              </w:rPr>
              <w:t>Of note, Follow-up VIA findings were used among women with baseline HPV negative results since follow-up HPV testing was done only among women with baseline HPV positive results as was stated in the protocol.</w:t>
            </w:r>
          </w:p>
        </w:tc>
      </w:tr>
    </w:tbl>
    <w:p w14:paraId="0458AE5E" w14:textId="5BBB12BB" w:rsidR="00DC4FAC" w:rsidRPr="00CD5998" w:rsidRDefault="00DC4FAC">
      <w:pPr>
        <w:rPr>
          <w:b/>
        </w:rPr>
      </w:pPr>
    </w:p>
    <w:sectPr w:rsidR="00DC4FAC" w:rsidRPr="00CD5998" w:rsidSect="007D51C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A02BEC" w14:textId="77777777" w:rsidR="0046721D" w:rsidRDefault="0046721D" w:rsidP="00440013">
      <w:pPr>
        <w:spacing w:after="0" w:line="240" w:lineRule="auto"/>
      </w:pPr>
      <w:r>
        <w:separator/>
      </w:r>
    </w:p>
  </w:endnote>
  <w:endnote w:type="continuationSeparator" w:id="0">
    <w:p w14:paraId="10AE40FB" w14:textId="77777777" w:rsidR="0046721D" w:rsidRDefault="0046721D" w:rsidP="00440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68FA5F" w14:textId="77777777" w:rsidR="0046721D" w:rsidRDefault="0046721D" w:rsidP="00440013">
      <w:pPr>
        <w:spacing w:after="0" w:line="240" w:lineRule="auto"/>
      </w:pPr>
      <w:r>
        <w:separator/>
      </w:r>
    </w:p>
  </w:footnote>
  <w:footnote w:type="continuationSeparator" w:id="0">
    <w:p w14:paraId="105CD99F" w14:textId="77777777" w:rsidR="0046721D" w:rsidRDefault="0046721D" w:rsidP="00440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18F"/>
    <w:rsid w:val="00004C14"/>
    <w:rsid w:val="00006D4E"/>
    <w:rsid w:val="00016FDD"/>
    <w:rsid w:val="0001778E"/>
    <w:rsid w:val="000216C5"/>
    <w:rsid w:val="00026D1A"/>
    <w:rsid w:val="000360A3"/>
    <w:rsid w:val="0005525C"/>
    <w:rsid w:val="00073D28"/>
    <w:rsid w:val="00076E01"/>
    <w:rsid w:val="0008540A"/>
    <w:rsid w:val="0009082F"/>
    <w:rsid w:val="000A5698"/>
    <w:rsid w:val="000A6CBE"/>
    <w:rsid w:val="000B598B"/>
    <w:rsid w:val="000B7E7E"/>
    <w:rsid w:val="000C25B2"/>
    <w:rsid w:val="000C3EF7"/>
    <w:rsid w:val="000C4318"/>
    <w:rsid w:val="000C6619"/>
    <w:rsid w:val="000D7C31"/>
    <w:rsid w:val="000E532A"/>
    <w:rsid w:val="000F118F"/>
    <w:rsid w:val="000F2418"/>
    <w:rsid w:val="000F6A3A"/>
    <w:rsid w:val="000F6BCA"/>
    <w:rsid w:val="00110775"/>
    <w:rsid w:val="00113597"/>
    <w:rsid w:val="0011362C"/>
    <w:rsid w:val="00125C55"/>
    <w:rsid w:val="001303F8"/>
    <w:rsid w:val="001311E7"/>
    <w:rsid w:val="00142992"/>
    <w:rsid w:val="00145554"/>
    <w:rsid w:val="0014567C"/>
    <w:rsid w:val="00146FE5"/>
    <w:rsid w:val="00151827"/>
    <w:rsid w:val="001620C8"/>
    <w:rsid w:val="00172DE7"/>
    <w:rsid w:val="0018271B"/>
    <w:rsid w:val="00186ED9"/>
    <w:rsid w:val="001874B3"/>
    <w:rsid w:val="001905AA"/>
    <w:rsid w:val="001B28C9"/>
    <w:rsid w:val="001B7C72"/>
    <w:rsid w:val="001C3335"/>
    <w:rsid w:val="001C38A0"/>
    <w:rsid w:val="001F0347"/>
    <w:rsid w:val="00203C2B"/>
    <w:rsid w:val="00207802"/>
    <w:rsid w:val="00230740"/>
    <w:rsid w:val="00230DF0"/>
    <w:rsid w:val="002337C8"/>
    <w:rsid w:val="0025008C"/>
    <w:rsid w:val="00286795"/>
    <w:rsid w:val="00286977"/>
    <w:rsid w:val="0029095F"/>
    <w:rsid w:val="002953BE"/>
    <w:rsid w:val="002A0069"/>
    <w:rsid w:val="002A1CA8"/>
    <w:rsid w:val="002B0AA9"/>
    <w:rsid w:val="002C3775"/>
    <w:rsid w:val="002C40C0"/>
    <w:rsid w:val="002C6C26"/>
    <w:rsid w:val="002D75B4"/>
    <w:rsid w:val="002F666B"/>
    <w:rsid w:val="00307770"/>
    <w:rsid w:val="00314217"/>
    <w:rsid w:val="00332201"/>
    <w:rsid w:val="00332280"/>
    <w:rsid w:val="00337A21"/>
    <w:rsid w:val="00351FD4"/>
    <w:rsid w:val="00355E07"/>
    <w:rsid w:val="00357DCF"/>
    <w:rsid w:val="00362737"/>
    <w:rsid w:val="00365A92"/>
    <w:rsid w:val="00366468"/>
    <w:rsid w:val="00366E15"/>
    <w:rsid w:val="003A251A"/>
    <w:rsid w:val="003B179A"/>
    <w:rsid w:val="003B4674"/>
    <w:rsid w:val="003C03F1"/>
    <w:rsid w:val="003E67DD"/>
    <w:rsid w:val="003F46AF"/>
    <w:rsid w:val="0040239E"/>
    <w:rsid w:val="00405DEF"/>
    <w:rsid w:val="004073A5"/>
    <w:rsid w:val="0041518F"/>
    <w:rsid w:val="0043278C"/>
    <w:rsid w:val="004357B5"/>
    <w:rsid w:val="004368EC"/>
    <w:rsid w:val="00437686"/>
    <w:rsid w:val="00440013"/>
    <w:rsid w:val="004526C3"/>
    <w:rsid w:val="0046721D"/>
    <w:rsid w:val="00474A04"/>
    <w:rsid w:val="004855C5"/>
    <w:rsid w:val="00487292"/>
    <w:rsid w:val="004903B7"/>
    <w:rsid w:val="00493A4D"/>
    <w:rsid w:val="004A6BC0"/>
    <w:rsid w:val="004B4FED"/>
    <w:rsid w:val="004B796F"/>
    <w:rsid w:val="004D1E72"/>
    <w:rsid w:val="004D6C3D"/>
    <w:rsid w:val="004F00D8"/>
    <w:rsid w:val="00506FB8"/>
    <w:rsid w:val="00531338"/>
    <w:rsid w:val="00531E74"/>
    <w:rsid w:val="00532900"/>
    <w:rsid w:val="00534370"/>
    <w:rsid w:val="00541896"/>
    <w:rsid w:val="00552410"/>
    <w:rsid w:val="00555302"/>
    <w:rsid w:val="00555721"/>
    <w:rsid w:val="0055593C"/>
    <w:rsid w:val="005647EA"/>
    <w:rsid w:val="00567130"/>
    <w:rsid w:val="00572E24"/>
    <w:rsid w:val="005800CA"/>
    <w:rsid w:val="00594845"/>
    <w:rsid w:val="00594F66"/>
    <w:rsid w:val="005A6DCC"/>
    <w:rsid w:val="005B3CAA"/>
    <w:rsid w:val="005C1505"/>
    <w:rsid w:val="005C57D9"/>
    <w:rsid w:val="005D6C35"/>
    <w:rsid w:val="005F066A"/>
    <w:rsid w:val="00602457"/>
    <w:rsid w:val="00604A22"/>
    <w:rsid w:val="0061018E"/>
    <w:rsid w:val="006112BC"/>
    <w:rsid w:val="006210FB"/>
    <w:rsid w:val="00626E20"/>
    <w:rsid w:val="00642AF9"/>
    <w:rsid w:val="006464BC"/>
    <w:rsid w:val="00670013"/>
    <w:rsid w:val="0067395D"/>
    <w:rsid w:val="00677F23"/>
    <w:rsid w:val="00692554"/>
    <w:rsid w:val="006A2DDA"/>
    <w:rsid w:val="006C2024"/>
    <w:rsid w:val="006C56FC"/>
    <w:rsid w:val="006D2CE1"/>
    <w:rsid w:val="006D5A7D"/>
    <w:rsid w:val="006D62DE"/>
    <w:rsid w:val="006E3833"/>
    <w:rsid w:val="006E698C"/>
    <w:rsid w:val="007100AD"/>
    <w:rsid w:val="00716B84"/>
    <w:rsid w:val="00717575"/>
    <w:rsid w:val="007516AC"/>
    <w:rsid w:val="00756D67"/>
    <w:rsid w:val="00760E9C"/>
    <w:rsid w:val="007618C8"/>
    <w:rsid w:val="00766D98"/>
    <w:rsid w:val="00783E59"/>
    <w:rsid w:val="00790277"/>
    <w:rsid w:val="007A553F"/>
    <w:rsid w:val="007C22E9"/>
    <w:rsid w:val="007C5B1A"/>
    <w:rsid w:val="007D51CF"/>
    <w:rsid w:val="007D7195"/>
    <w:rsid w:val="007E1BA7"/>
    <w:rsid w:val="007F143C"/>
    <w:rsid w:val="007F69F4"/>
    <w:rsid w:val="0080205A"/>
    <w:rsid w:val="008048E4"/>
    <w:rsid w:val="008121BC"/>
    <w:rsid w:val="008152B5"/>
    <w:rsid w:val="008210E2"/>
    <w:rsid w:val="00823117"/>
    <w:rsid w:val="008231CE"/>
    <w:rsid w:val="00824D94"/>
    <w:rsid w:val="0083199D"/>
    <w:rsid w:val="0083510A"/>
    <w:rsid w:val="00840050"/>
    <w:rsid w:val="00855AC0"/>
    <w:rsid w:val="00861CEF"/>
    <w:rsid w:val="00863193"/>
    <w:rsid w:val="008635B7"/>
    <w:rsid w:val="0086721D"/>
    <w:rsid w:val="008805C6"/>
    <w:rsid w:val="00882EC5"/>
    <w:rsid w:val="00882F72"/>
    <w:rsid w:val="00885E9B"/>
    <w:rsid w:val="00885FDB"/>
    <w:rsid w:val="008B123B"/>
    <w:rsid w:val="008B3D8E"/>
    <w:rsid w:val="008B7201"/>
    <w:rsid w:val="008C0653"/>
    <w:rsid w:val="008C35A3"/>
    <w:rsid w:val="008D1CC5"/>
    <w:rsid w:val="008D4A99"/>
    <w:rsid w:val="008D7328"/>
    <w:rsid w:val="008F4F34"/>
    <w:rsid w:val="0090384E"/>
    <w:rsid w:val="00905521"/>
    <w:rsid w:val="00910762"/>
    <w:rsid w:val="00910FC8"/>
    <w:rsid w:val="00925B84"/>
    <w:rsid w:val="00932EFA"/>
    <w:rsid w:val="00941474"/>
    <w:rsid w:val="009463C6"/>
    <w:rsid w:val="00950631"/>
    <w:rsid w:val="00971B5F"/>
    <w:rsid w:val="00974387"/>
    <w:rsid w:val="00996AE4"/>
    <w:rsid w:val="00997DA4"/>
    <w:rsid w:val="009A4EE6"/>
    <w:rsid w:val="009B07BC"/>
    <w:rsid w:val="009B50A4"/>
    <w:rsid w:val="009B5B80"/>
    <w:rsid w:val="009C1450"/>
    <w:rsid w:val="009C4CB9"/>
    <w:rsid w:val="009F4D9F"/>
    <w:rsid w:val="00A00603"/>
    <w:rsid w:val="00A034DF"/>
    <w:rsid w:val="00A06C93"/>
    <w:rsid w:val="00A220DF"/>
    <w:rsid w:val="00A51329"/>
    <w:rsid w:val="00A52E8A"/>
    <w:rsid w:val="00A61A4A"/>
    <w:rsid w:val="00A62391"/>
    <w:rsid w:val="00A62FCB"/>
    <w:rsid w:val="00A65715"/>
    <w:rsid w:val="00A67866"/>
    <w:rsid w:val="00A80C23"/>
    <w:rsid w:val="00A85754"/>
    <w:rsid w:val="00A97161"/>
    <w:rsid w:val="00AB0798"/>
    <w:rsid w:val="00AB5499"/>
    <w:rsid w:val="00AC10EE"/>
    <w:rsid w:val="00AC4DBF"/>
    <w:rsid w:val="00AE66B9"/>
    <w:rsid w:val="00B07F25"/>
    <w:rsid w:val="00B2155E"/>
    <w:rsid w:val="00B26046"/>
    <w:rsid w:val="00B40CC9"/>
    <w:rsid w:val="00B47E2A"/>
    <w:rsid w:val="00B675AD"/>
    <w:rsid w:val="00B8753D"/>
    <w:rsid w:val="00B93380"/>
    <w:rsid w:val="00B963F3"/>
    <w:rsid w:val="00BA2C51"/>
    <w:rsid w:val="00BC5AE6"/>
    <w:rsid w:val="00BE3D72"/>
    <w:rsid w:val="00BF1580"/>
    <w:rsid w:val="00BF7B06"/>
    <w:rsid w:val="00C00987"/>
    <w:rsid w:val="00C2443D"/>
    <w:rsid w:val="00C26129"/>
    <w:rsid w:val="00C3001E"/>
    <w:rsid w:val="00C34975"/>
    <w:rsid w:val="00C41CFA"/>
    <w:rsid w:val="00C5381B"/>
    <w:rsid w:val="00C571DD"/>
    <w:rsid w:val="00C6720B"/>
    <w:rsid w:val="00C97123"/>
    <w:rsid w:val="00CA5712"/>
    <w:rsid w:val="00CB1AE8"/>
    <w:rsid w:val="00CB221C"/>
    <w:rsid w:val="00CB528B"/>
    <w:rsid w:val="00CC730F"/>
    <w:rsid w:val="00CD144F"/>
    <w:rsid w:val="00CD25C4"/>
    <w:rsid w:val="00CD321D"/>
    <w:rsid w:val="00CD5998"/>
    <w:rsid w:val="00CD7277"/>
    <w:rsid w:val="00CE6871"/>
    <w:rsid w:val="00CF1C0E"/>
    <w:rsid w:val="00CF1DBB"/>
    <w:rsid w:val="00CF22CA"/>
    <w:rsid w:val="00CF68EF"/>
    <w:rsid w:val="00D00305"/>
    <w:rsid w:val="00D122F2"/>
    <w:rsid w:val="00D16D5F"/>
    <w:rsid w:val="00D16ED7"/>
    <w:rsid w:val="00D22DB9"/>
    <w:rsid w:val="00D2440B"/>
    <w:rsid w:val="00D40572"/>
    <w:rsid w:val="00D470F1"/>
    <w:rsid w:val="00D616FE"/>
    <w:rsid w:val="00D7532B"/>
    <w:rsid w:val="00D86328"/>
    <w:rsid w:val="00D866DC"/>
    <w:rsid w:val="00D90E52"/>
    <w:rsid w:val="00DA6973"/>
    <w:rsid w:val="00DB10E9"/>
    <w:rsid w:val="00DB69CD"/>
    <w:rsid w:val="00DC0878"/>
    <w:rsid w:val="00DC4FAC"/>
    <w:rsid w:val="00DC66F3"/>
    <w:rsid w:val="00DD338B"/>
    <w:rsid w:val="00DE11B9"/>
    <w:rsid w:val="00DF33A0"/>
    <w:rsid w:val="00DF50CB"/>
    <w:rsid w:val="00E0355E"/>
    <w:rsid w:val="00E123DD"/>
    <w:rsid w:val="00E12D64"/>
    <w:rsid w:val="00E234ED"/>
    <w:rsid w:val="00E259FC"/>
    <w:rsid w:val="00E33A9F"/>
    <w:rsid w:val="00E35718"/>
    <w:rsid w:val="00E42C8A"/>
    <w:rsid w:val="00E44A19"/>
    <w:rsid w:val="00E462AB"/>
    <w:rsid w:val="00E619E5"/>
    <w:rsid w:val="00E6550A"/>
    <w:rsid w:val="00E73C93"/>
    <w:rsid w:val="00E87C47"/>
    <w:rsid w:val="00E87DDE"/>
    <w:rsid w:val="00E923CB"/>
    <w:rsid w:val="00E92779"/>
    <w:rsid w:val="00E935A4"/>
    <w:rsid w:val="00EA2BAB"/>
    <w:rsid w:val="00EB4CC4"/>
    <w:rsid w:val="00EC4771"/>
    <w:rsid w:val="00ED77FE"/>
    <w:rsid w:val="00EE3146"/>
    <w:rsid w:val="00EF041A"/>
    <w:rsid w:val="00EF3D57"/>
    <w:rsid w:val="00F1490F"/>
    <w:rsid w:val="00F2055C"/>
    <w:rsid w:val="00F224B4"/>
    <w:rsid w:val="00F25078"/>
    <w:rsid w:val="00F2562E"/>
    <w:rsid w:val="00F31F29"/>
    <w:rsid w:val="00F46614"/>
    <w:rsid w:val="00F62712"/>
    <w:rsid w:val="00F66EAB"/>
    <w:rsid w:val="00F7572D"/>
    <w:rsid w:val="00F77DBA"/>
    <w:rsid w:val="00FA37B3"/>
    <w:rsid w:val="00FB2453"/>
    <w:rsid w:val="00FB2A4A"/>
    <w:rsid w:val="00FD5BF6"/>
    <w:rsid w:val="00FF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9C8B2"/>
  <w15:docId w15:val="{7AB4FF8F-A76B-4AF9-BF63-543BE98CA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51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51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61A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00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013"/>
  </w:style>
  <w:style w:type="paragraph" w:styleId="Footer">
    <w:name w:val="footer"/>
    <w:basedOn w:val="Normal"/>
    <w:link w:val="FooterChar"/>
    <w:uiPriority w:val="99"/>
    <w:unhideWhenUsed/>
    <w:rsid w:val="004400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013"/>
  </w:style>
  <w:style w:type="paragraph" w:styleId="Revision">
    <w:name w:val="Revision"/>
    <w:hidden/>
    <w:uiPriority w:val="99"/>
    <w:semiHidden/>
    <w:rsid w:val="00366E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Muwonge</dc:creator>
  <cp:lastModifiedBy>Arun Sharma</cp:lastModifiedBy>
  <cp:revision>2</cp:revision>
  <cp:lastPrinted>2025-03-03T11:56:00Z</cp:lastPrinted>
  <dcterms:created xsi:type="dcterms:W3CDTF">2025-07-07T08:27:00Z</dcterms:created>
  <dcterms:modified xsi:type="dcterms:W3CDTF">2025-07-07T08:27:00Z</dcterms:modified>
</cp:coreProperties>
</file>